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C90" w:rsidRPr="002C795D" w:rsidRDefault="004A467E">
      <w:pPr>
        <w:rPr>
          <w:b/>
          <w:sz w:val="24"/>
          <w:szCs w:val="24"/>
        </w:rPr>
      </w:pPr>
      <w:r w:rsidRPr="002C795D">
        <w:rPr>
          <w:rFonts w:ascii="Times New Roman" w:hAnsi="Times New Roman" w:cs="Times New Roman"/>
          <w:b/>
          <w:sz w:val="24"/>
          <w:szCs w:val="24"/>
        </w:rPr>
        <w:t>S</w:t>
      </w:r>
      <w:r w:rsidR="00F1783A" w:rsidRPr="002C795D">
        <w:rPr>
          <w:rFonts w:ascii="Times New Roman" w:hAnsi="Times New Roman" w:cs="Times New Roman"/>
          <w:b/>
          <w:sz w:val="24"/>
          <w:szCs w:val="24"/>
        </w:rPr>
        <w:t>4</w:t>
      </w:r>
      <w:r w:rsidR="00F81411" w:rsidRPr="002C795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C6C90" w:rsidRPr="002C795D">
        <w:rPr>
          <w:rFonts w:ascii="Times New Roman" w:hAnsi="Times New Roman" w:cs="Times New Roman"/>
          <w:b/>
          <w:sz w:val="24"/>
          <w:szCs w:val="24"/>
        </w:rPr>
        <w:t xml:space="preserve">. Multivariate Cox regression analysis </w:t>
      </w:r>
      <w:r w:rsidR="00A84714" w:rsidRPr="002C795D">
        <w:rPr>
          <w:rFonts w:ascii="Times New Roman" w:hAnsi="Times New Roman" w:cs="Times New Roman"/>
          <w:b/>
          <w:sz w:val="24"/>
          <w:szCs w:val="24"/>
        </w:rPr>
        <w:t xml:space="preserve">to predict primary endpoint using </w:t>
      </w:r>
      <w:r w:rsidR="00F1783A" w:rsidRPr="002C795D">
        <w:rPr>
          <w:rFonts w:ascii="Times New Roman" w:hAnsi="Times New Roman" w:cs="Times New Roman"/>
          <w:b/>
          <w:sz w:val="24"/>
          <w:szCs w:val="24"/>
        </w:rPr>
        <w:t xml:space="preserve">the new </w:t>
      </w:r>
      <w:r w:rsidR="00DD684B" w:rsidRPr="002C795D">
        <w:rPr>
          <w:rFonts w:ascii="Times New Roman" w:hAnsi="Times New Roman" w:cs="Times New Roman"/>
          <w:b/>
          <w:sz w:val="24"/>
          <w:szCs w:val="24"/>
        </w:rPr>
        <w:t>PH</w:t>
      </w:r>
      <w:r w:rsidR="00F1783A" w:rsidRPr="002C795D">
        <w:rPr>
          <w:rFonts w:ascii="Times New Roman" w:hAnsi="Times New Roman" w:cs="Times New Roman"/>
          <w:b/>
          <w:sz w:val="24"/>
          <w:szCs w:val="24"/>
        </w:rPr>
        <w:t xml:space="preserve"> criteria</w:t>
      </w:r>
      <w:r w:rsidR="00D35607" w:rsidRPr="002C795D">
        <w:rPr>
          <w:rFonts w:ascii="Times New Roman" w:hAnsi="Times New Roman" w:cs="Times New Roman"/>
          <w:b/>
          <w:sz w:val="24"/>
          <w:szCs w:val="24"/>
        </w:rPr>
        <w:t xml:space="preserve"> and DPG</w:t>
      </w:r>
      <w:r w:rsidR="00A84714" w:rsidRPr="002C79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4955"/>
        <w:gridCol w:w="1133"/>
        <w:gridCol w:w="1274"/>
        <w:gridCol w:w="1132"/>
      </w:tblGrid>
      <w:tr w:rsidR="00AE2CBB" w:rsidTr="002C795D">
        <w:tc>
          <w:tcPr>
            <w:tcW w:w="4962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6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AE2CBB" w:rsidTr="002C795D">
        <w:tc>
          <w:tcPr>
            <w:tcW w:w="4962" w:type="dxa"/>
          </w:tcPr>
          <w:p w:rsidR="00FE57B5" w:rsidRDefault="009B5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 of PH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791" w:rsidTr="002C795D">
        <w:tc>
          <w:tcPr>
            <w:tcW w:w="4962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 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5" w:type="dxa"/>
          </w:tcPr>
          <w:p w:rsidR="000C3791" w:rsidRDefault="000C3791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754F5C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5E8E" w:rsidRPr="00FA5E8E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926F2A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75744C" w:rsidP="00511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115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3" w:type="dxa"/>
          </w:tcPr>
          <w:p w:rsidR="000C3791" w:rsidRDefault="000C3791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31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  <w:proofErr w:type="spellEnd"/>
            <w:r w:rsidR="007649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r w:rsidR="00312E35">
              <w:rPr>
                <w:rFonts w:ascii="Times New Roman" w:hAnsi="Times New Roman" w:cs="Times New Roman"/>
                <w:sz w:val="20"/>
                <w:szCs w:val="20"/>
              </w:rPr>
              <w:t>Ip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C3791" w:rsidRDefault="00926F2A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3" w:type="dxa"/>
          </w:tcPr>
          <w:p w:rsidR="000C3791" w:rsidRDefault="0075744C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1134" w:type="dxa"/>
          </w:tcPr>
          <w:p w:rsidR="000C3791" w:rsidRDefault="000C3791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C3791" w:rsidRDefault="000C3791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:rsidR="000C3791" w:rsidRDefault="000C3791" w:rsidP="0014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1134" w:type="dxa"/>
          </w:tcPr>
          <w:p w:rsidR="000C3791" w:rsidRDefault="00926F2A" w:rsidP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764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4977">
              <w:rPr>
                <w:rFonts w:ascii="Times New Roman" w:hAnsi="Times New Roman" w:cs="Times New Roman"/>
                <w:sz w:val="20"/>
                <w:szCs w:val="20"/>
              </w:rPr>
              <w:t xml:space="preserve">ystolic blood pres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dmission (10 mmHg increase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bookmarkStart w:id="0" w:name="_GoBack"/>
        <w:bookmarkEnd w:id="0"/>
      </w:tr>
      <w:tr w:rsidR="000C3791" w:rsidTr="002C795D">
        <w:tc>
          <w:tcPr>
            <w:tcW w:w="4962" w:type="dxa"/>
          </w:tcPr>
          <w:p w:rsidR="000C3791" w:rsidRDefault="00555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4977"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schemic heart disease</w:t>
            </w:r>
          </w:p>
        </w:tc>
        <w:tc>
          <w:tcPr>
            <w:tcW w:w="1134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60179" w:rsidTr="002C795D">
        <w:tc>
          <w:tcPr>
            <w:tcW w:w="4962" w:type="dxa"/>
          </w:tcPr>
          <w:p w:rsidR="00E60179" w:rsidRPr="00534483" w:rsidRDefault="00E60179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1134" w:type="dxa"/>
          </w:tcPr>
          <w:p w:rsidR="00E60179" w:rsidRDefault="00E60179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E60179" w:rsidRDefault="00E60179" w:rsidP="00511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115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3" w:type="dxa"/>
          </w:tcPr>
          <w:p w:rsidR="00E60179" w:rsidRDefault="00E60179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83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134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5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 (</w:t>
            </w:r>
            <w:proofErr w:type="spellStart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&lt;60 ml/min</w:t>
            </w:r>
            <w:r w:rsidR="008C09F1" w:rsidRPr="008C09F1">
              <w:rPr>
                <w:rFonts w:ascii="Times New Roman" w:eastAsia="ＭＳ 明朝" w:hAnsi="Times New Roman" w:cs="Times New Roman"/>
                <w:sz w:val="20"/>
                <w:szCs w:val="20"/>
              </w:rPr>
              <w:t>/1.73 m</w:t>
            </w:r>
            <w:r w:rsidR="008C09F1" w:rsidRPr="008C09F1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C3791" w:rsidTr="002C795D">
        <w:tc>
          <w:tcPr>
            <w:tcW w:w="4962" w:type="dxa"/>
          </w:tcPr>
          <w:p w:rsidR="000C3791" w:rsidRDefault="00764977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duced LVE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s. preserved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C3791" w:rsidTr="002C795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p diuretics use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</w:tbl>
    <w:p w:rsidR="00521381" w:rsidRDefault="00DD684B" w:rsidP="00764977">
      <w:pPr>
        <w:rPr>
          <w:rFonts w:ascii="Times New Roman" w:hAnsi="Times New Roman" w:cs="Times New Roman"/>
          <w:sz w:val="24"/>
          <w:szCs w:val="24"/>
        </w:rPr>
      </w:pPr>
      <w:r w:rsidRPr="00DD684B">
        <w:rPr>
          <w:rFonts w:ascii="Times New Roman" w:hAnsi="Times New Roman"/>
          <w:kern w:val="0"/>
          <w:sz w:val="20"/>
          <w:szCs w:val="20"/>
        </w:rPr>
        <w:t>PH, pulmonary hypertension;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="00D35607">
        <w:rPr>
          <w:rFonts w:ascii="Times New Roman" w:hAnsi="Times New Roman"/>
          <w:kern w:val="0"/>
          <w:sz w:val="20"/>
          <w:szCs w:val="20"/>
        </w:rPr>
        <w:t xml:space="preserve">DPG, diastolic pressure gradient;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I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isolate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C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combined pre- an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>BMI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 xml:space="preserve"> body mass index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eGFR</w:t>
      </w:r>
      <w:proofErr w:type="spellEnd"/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estimated glomerular filtration rate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VEF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eft ventricular ejection fraction</w:t>
      </w:r>
      <w:r w:rsidR="00BA0228">
        <w:rPr>
          <w:rFonts w:ascii="Times New Roman" w:hAnsi="Times New Roman" w:hint="eastAsia"/>
          <w:kern w:val="0"/>
          <w:sz w:val="20"/>
          <w:szCs w:val="20"/>
        </w:rPr>
        <w:t>.</w:t>
      </w:r>
    </w:p>
    <w:sectPr w:rsidR="00521381" w:rsidSect="00AD0DD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695" w:rsidRDefault="00112695" w:rsidP="008621DB">
      <w:r>
        <w:separator/>
      </w:r>
    </w:p>
  </w:endnote>
  <w:endnote w:type="continuationSeparator" w:id="0">
    <w:p w:rsidR="00112695" w:rsidRDefault="00112695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MT平成ゴシック体W5 JIS X 0208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286088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795D" w:rsidRPr="002C795D">
          <w:rPr>
            <w:noProof/>
            <w:lang w:val="ja-JP"/>
          </w:rPr>
          <w:t>1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695" w:rsidRDefault="00112695" w:rsidP="008621DB">
      <w:r>
        <w:separator/>
      </w:r>
    </w:p>
  </w:footnote>
  <w:footnote w:type="continuationSeparator" w:id="0">
    <w:p w:rsidR="00112695" w:rsidRDefault="00112695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2689F"/>
    <w:rsid w:val="000305D2"/>
    <w:rsid w:val="00032CD5"/>
    <w:rsid w:val="00044D27"/>
    <w:rsid w:val="000456C9"/>
    <w:rsid w:val="000466EB"/>
    <w:rsid w:val="0005426B"/>
    <w:rsid w:val="00055841"/>
    <w:rsid w:val="00066554"/>
    <w:rsid w:val="000677B0"/>
    <w:rsid w:val="000740D1"/>
    <w:rsid w:val="000743E6"/>
    <w:rsid w:val="00080FAA"/>
    <w:rsid w:val="00081855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D101E"/>
    <w:rsid w:val="000D5EAB"/>
    <w:rsid w:val="000D5EB6"/>
    <w:rsid w:val="000E17CA"/>
    <w:rsid w:val="000F05FC"/>
    <w:rsid w:val="000F0C01"/>
    <w:rsid w:val="000F6B5E"/>
    <w:rsid w:val="00101304"/>
    <w:rsid w:val="00101678"/>
    <w:rsid w:val="00102970"/>
    <w:rsid w:val="00105C5F"/>
    <w:rsid w:val="00112695"/>
    <w:rsid w:val="0011541F"/>
    <w:rsid w:val="00117570"/>
    <w:rsid w:val="00144033"/>
    <w:rsid w:val="001536F5"/>
    <w:rsid w:val="00155F76"/>
    <w:rsid w:val="00156E7F"/>
    <w:rsid w:val="00157111"/>
    <w:rsid w:val="00165F2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D2269"/>
    <w:rsid w:val="001D5DB4"/>
    <w:rsid w:val="001E148E"/>
    <w:rsid w:val="001F197D"/>
    <w:rsid w:val="001F3CC9"/>
    <w:rsid w:val="001F74B7"/>
    <w:rsid w:val="00202852"/>
    <w:rsid w:val="00204217"/>
    <w:rsid w:val="00206E7E"/>
    <w:rsid w:val="002102A0"/>
    <w:rsid w:val="002129F9"/>
    <w:rsid w:val="0021758B"/>
    <w:rsid w:val="002215CD"/>
    <w:rsid w:val="00221E5D"/>
    <w:rsid w:val="002222E3"/>
    <w:rsid w:val="002223CE"/>
    <w:rsid w:val="00225112"/>
    <w:rsid w:val="002360C3"/>
    <w:rsid w:val="00240215"/>
    <w:rsid w:val="0024186A"/>
    <w:rsid w:val="00241C59"/>
    <w:rsid w:val="00241F3D"/>
    <w:rsid w:val="0024349A"/>
    <w:rsid w:val="00245465"/>
    <w:rsid w:val="00245786"/>
    <w:rsid w:val="00250826"/>
    <w:rsid w:val="002534D5"/>
    <w:rsid w:val="00263360"/>
    <w:rsid w:val="00264D66"/>
    <w:rsid w:val="00265051"/>
    <w:rsid w:val="00276A41"/>
    <w:rsid w:val="002833D6"/>
    <w:rsid w:val="00284C3D"/>
    <w:rsid w:val="0028591A"/>
    <w:rsid w:val="00287399"/>
    <w:rsid w:val="002976A6"/>
    <w:rsid w:val="002A21A6"/>
    <w:rsid w:val="002A3FE1"/>
    <w:rsid w:val="002B6A44"/>
    <w:rsid w:val="002B70D8"/>
    <w:rsid w:val="002B7D36"/>
    <w:rsid w:val="002C1397"/>
    <w:rsid w:val="002C795D"/>
    <w:rsid w:val="002D0AAB"/>
    <w:rsid w:val="002D304A"/>
    <w:rsid w:val="002D668D"/>
    <w:rsid w:val="002D746C"/>
    <w:rsid w:val="00303DDC"/>
    <w:rsid w:val="00304386"/>
    <w:rsid w:val="0030520E"/>
    <w:rsid w:val="00305494"/>
    <w:rsid w:val="00312E35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B12"/>
    <w:rsid w:val="00395339"/>
    <w:rsid w:val="0039702D"/>
    <w:rsid w:val="003B60EB"/>
    <w:rsid w:val="003C4F96"/>
    <w:rsid w:val="003C51D8"/>
    <w:rsid w:val="003C690F"/>
    <w:rsid w:val="003E090B"/>
    <w:rsid w:val="003F3930"/>
    <w:rsid w:val="003F640C"/>
    <w:rsid w:val="00404EBB"/>
    <w:rsid w:val="004064DA"/>
    <w:rsid w:val="004177F0"/>
    <w:rsid w:val="0042014A"/>
    <w:rsid w:val="00420F15"/>
    <w:rsid w:val="0042347A"/>
    <w:rsid w:val="00426928"/>
    <w:rsid w:val="00431AB5"/>
    <w:rsid w:val="004503C9"/>
    <w:rsid w:val="00455D39"/>
    <w:rsid w:val="0046216E"/>
    <w:rsid w:val="00466A72"/>
    <w:rsid w:val="00471E00"/>
    <w:rsid w:val="004766D0"/>
    <w:rsid w:val="00477ACA"/>
    <w:rsid w:val="004806A5"/>
    <w:rsid w:val="004806EE"/>
    <w:rsid w:val="00484ECB"/>
    <w:rsid w:val="0049179C"/>
    <w:rsid w:val="00492546"/>
    <w:rsid w:val="004A2D09"/>
    <w:rsid w:val="004A467E"/>
    <w:rsid w:val="004A6EEC"/>
    <w:rsid w:val="004B34DE"/>
    <w:rsid w:val="004B3E70"/>
    <w:rsid w:val="004B503D"/>
    <w:rsid w:val="004B71BC"/>
    <w:rsid w:val="004C2606"/>
    <w:rsid w:val="004C343F"/>
    <w:rsid w:val="004C5B6A"/>
    <w:rsid w:val="004C61BE"/>
    <w:rsid w:val="004C6777"/>
    <w:rsid w:val="004D1C4C"/>
    <w:rsid w:val="004D2DAC"/>
    <w:rsid w:val="004E34EB"/>
    <w:rsid w:val="004F296F"/>
    <w:rsid w:val="004F2D40"/>
    <w:rsid w:val="0050094A"/>
    <w:rsid w:val="00502330"/>
    <w:rsid w:val="005025E0"/>
    <w:rsid w:val="00503BCE"/>
    <w:rsid w:val="005115C4"/>
    <w:rsid w:val="005178D9"/>
    <w:rsid w:val="00521381"/>
    <w:rsid w:val="00522095"/>
    <w:rsid w:val="00523A6B"/>
    <w:rsid w:val="00530D4A"/>
    <w:rsid w:val="00534483"/>
    <w:rsid w:val="00535A96"/>
    <w:rsid w:val="005505BE"/>
    <w:rsid w:val="00553F38"/>
    <w:rsid w:val="00555AC2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A6DB4"/>
    <w:rsid w:val="005B22C4"/>
    <w:rsid w:val="005B34FD"/>
    <w:rsid w:val="005B3C50"/>
    <w:rsid w:val="005B71D7"/>
    <w:rsid w:val="005B763D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6AF2"/>
    <w:rsid w:val="00617DA7"/>
    <w:rsid w:val="00630B3A"/>
    <w:rsid w:val="00632197"/>
    <w:rsid w:val="00633CA4"/>
    <w:rsid w:val="00633F68"/>
    <w:rsid w:val="0063677B"/>
    <w:rsid w:val="00636D15"/>
    <w:rsid w:val="00637AB1"/>
    <w:rsid w:val="00640F4D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17956"/>
    <w:rsid w:val="007208CF"/>
    <w:rsid w:val="00725E1E"/>
    <w:rsid w:val="007318E9"/>
    <w:rsid w:val="00743F0B"/>
    <w:rsid w:val="00753079"/>
    <w:rsid w:val="00753639"/>
    <w:rsid w:val="0075400D"/>
    <w:rsid w:val="00754F5C"/>
    <w:rsid w:val="0075744C"/>
    <w:rsid w:val="00760BA8"/>
    <w:rsid w:val="0076131C"/>
    <w:rsid w:val="0076147F"/>
    <w:rsid w:val="007640BF"/>
    <w:rsid w:val="00764977"/>
    <w:rsid w:val="007660AC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BF5"/>
    <w:rsid w:val="00802B17"/>
    <w:rsid w:val="00802E18"/>
    <w:rsid w:val="00807657"/>
    <w:rsid w:val="00807CB6"/>
    <w:rsid w:val="00813EA9"/>
    <w:rsid w:val="00815288"/>
    <w:rsid w:val="00823E68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5387D"/>
    <w:rsid w:val="008621DB"/>
    <w:rsid w:val="00863CB0"/>
    <w:rsid w:val="008705CB"/>
    <w:rsid w:val="008746A9"/>
    <w:rsid w:val="008758B9"/>
    <w:rsid w:val="00883577"/>
    <w:rsid w:val="00886EB8"/>
    <w:rsid w:val="008909F4"/>
    <w:rsid w:val="00892621"/>
    <w:rsid w:val="00893682"/>
    <w:rsid w:val="00895BD9"/>
    <w:rsid w:val="008A037A"/>
    <w:rsid w:val="008A3D1A"/>
    <w:rsid w:val="008B7DDD"/>
    <w:rsid w:val="008C09F1"/>
    <w:rsid w:val="008C11D8"/>
    <w:rsid w:val="008C6C90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5FDA"/>
    <w:rsid w:val="00917ACF"/>
    <w:rsid w:val="009200DF"/>
    <w:rsid w:val="00924B79"/>
    <w:rsid w:val="00926F2A"/>
    <w:rsid w:val="00926F2D"/>
    <w:rsid w:val="00935680"/>
    <w:rsid w:val="009420C4"/>
    <w:rsid w:val="009421FA"/>
    <w:rsid w:val="00950CD8"/>
    <w:rsid w:val="00956B92"/>
    <w:rsid w:val="00957931"/>
    <w:rsid w:val="00981880"/>
    <w:rsid w:val="00982E4A"/>
    <w:rsid w:val="00983C3C"/>
    <w:rsid w:val="00985FE7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84714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4A04"/>
    <w:rsid w:val="00AF181C"/>
    <w:rsid w:val="00B00EFA"/>
    <w:rsid w:val="00B0264F"/>
    <w:rsid w:val="00B03A37"/>
    <w:rsid w:val="00B129E3"/>
    <w:rsid w:val="00B24FC9"/>
    <w:rsid w:val="00B35CA2"/>
    <w:rsid w:val="00B47089"/>
    <w:rsid w:val="00B504A7"/>
    <w:rsid w:val="00B512DA"/>
    <w:rsid w:val="00B52367"/>
    <w:rsid w:val="00B61B3E"/>
    <w:rsid w:val="00B64F3E"/>
    <w:rsid w:val="00B70DE8"/>
    <w:rsid w:val="00B72D98"/>
    <w:rsid w:val="00B75AA1"/>
    <w:rsid w:val="00B762F5"/>
    <w:rsid w:val="00B84C5C"/>
    <w:rsid w:val="00B84F97"/>
    <w:rsid w:val="00B851DB"/>
    <w:rsid w:val="00B85455"/>
    <w:rsid w:val="00B85A4E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F4B83"/>
    <w:rsid w:val="00BF532E"/>
    <w:rsid w:val="00C01A6C"/>
    <w:rsid w:val="00C06029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D5EA7"/>
    <w:rsid w:val="00CE64E3"/>
    <w:rsid w:val="00CE717A"/>
    <w:rsid w:val="00CF0B1E"/>
    <w:rsid w:val="00CF17A0"/>
    <w:rsid w:val="00CF6583"/>
    <w:rsid w:val="00D003BC"/>
    <w:rsid w:val="00D035E7"/>
    <w:rsid w:val="00D10281"/>
    <w:rsid w:val="00D114D9"/>
    <w:rsid w:val="00D12B9A"/>
    <w:rsid w:val="00D16538"/>
    <w:rsid w:val="00D31E82"/>
    <w:rsid w:val="00D31F68"/>
    <w:rsid w:val="00D333FA"/>
    <w:rsid w:val="00D35607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6243"/>
    <w:rsid w:val="00DC68E3"/>
    <w:rsid w:val="00DD01F4"/>
    <w:rsid w:val="00DD5497"/>
    <w:rsid w:val="00DD684B"/>
    <w:rsid w:val="00DD7836"/>
    <w:rsid w:val="00DE03BA"/>
    <w:rsid w:val="00DE394C"/>
    <w:rsid w:val="00DF5873"/>
    <w:rsid w:val="00DF67EC"/>
    <w:rsid w:val="00E02CBD"/>
    <w:rsid w:val="00E10B9D"/>
    <w:rsid w:val="00E13FB8"/>
    <w:rsid w:val="00E1474B"/>
    <w:rsid w:val="00E20B35"/>
    <w:rsid w:val="00E23A66"/>
    <w:rsid w:val="00E33761"/>
    <w:rsid w:val="00E34AD8"/>
    <w:rsid w:val="00E35A49"/>
    <w:rsid w:val="00E361F2"/>
    <w:rsid w:val="00E439CB"/>
    <w:rsid w:val="00E4755C"/>
    <w:rsid w:val="00E51B4D"/>
    <w:rsid w:val="00E52037"/>
    <w:rsid w:val="00E60179"/>
    <w:rsid w:val="00E64E55"/>
    <w:rsid w:val="00E67322"/>
    <w:rsid w:val="00E71AE5"/>
    <w:rsid w:val="00E72D7E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6CE8"/>
    <w:rsid w:val="00ED1F69"/>
    <w:rsid w:val="00EE26B9"/>
    <w:rsid w:val="00EE5C33"/>
    <w:rsid w:val="00EF444E"/>
    <w:rsid w:val="00EF5677"/>
    <w:rsid w:val="00EF5DCA"/>
    <w:rsid w:val="00EF6A8D"/>
    <w:rsid w:val="00F05E78"/>
    <w:rsid w:val="00F13AB7"/>
    <w:rsid w:val="00F170D7"/>
    <w:rsid w:val="00F1783A"/>
    <w:rsid w:val="00F21DCF"/>
    <w:rsid w:val="00F2387A"/>
    <w:rsid w:val="00F25572"/>
    <w:rsid w:val="00F26C10"/>
    <w:rsid w:val="00F442FA"/>
    <w:rsid w:val="00F44475"/>
    <w:rsid w:val="00F45477"/>
    <w:rsid w:val="00F465BB"/>
    <w:rsid w:val="00F47CE9"/>
    <w:rsid w:val="00F50EAD"/>
    <w:rsid w:val="00F55D40"/>
    <w:rsid w:val="00F624DD"/>
    <w:rsid w:val="00F6744E"/>
    <w:rsid w:val="00F674C0"/>
    <w:rsid w:val="00F71281"/>
    <w:rsid w:val="00F733D5"/>
    <w:rsid w:val="00F77C8B"/>
    <w:rsid w:val="00F81411"/>
    <w:rsid w:val="00F84CF1"/>
    <w:rsid w:val="00F91EA0"/>
    <w:rsid w:val="00F93D40"/>
    <w:rsid w:val="00F960B8"/>
    <w:rsid w:val="00FA5E8E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5719F-2B60-4AB5-B0BE-F3258E4B7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ro</dc:creator>
  <cp:lastModifiedBy>Ibe Tatsuro</cp:lastModifiedBy>
  <cp:revision>4</cp:revision>
  <cp:lastPrinted>2015-04-01T13:36:00Z</cp:lastPrinted>
  <dcterms:created xsi:type="dcterms:W3CDTF">2020-11-18T04:59:00Z</dcterms:created>
  <dcterms:modified xsi:type="dcterms:W3CDTF">2020-11-18T14:58:00Z</dcterms:modified>
</cp:coreProperties>
</file>